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B0F0" w14:textId="4F567B14" w:rsidR="000C0B9F" w:rsidRPr="00F057CB" w:rsidRDefault="0058237F" w:rsidP="000C0B9F">
      <w:pPr>
        <w:rPr>
          <w:b/>
          <w:bCs/>
          <w:sz w:val="24"/>
          <w:szCs w:val="24"/>
        </w:rPr>
      </w:pPr>
      <w:r w:rsidRPr="00F057CB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2</w:t>
      </w:r>
      <w:r w:rsidRPr="00F057CB">
        <w:rPr>
          <w:b/>
          <w:bCs/>
          <w:sz w:val="24"/>
          <w:szCs w:val="24"/>
        </w:rPr>
        <w:t xml:space="preserve"> Table. </w:t>
      </w:r>
      <w:r w:rsidR="000C0B9F" w:rsidRPr="00F057CB">
        <w:rPr>
          <w:rFonts w:hint="eastAsia"/>
          <w:b/>
          <w:bCs/>
          <w:sz w:val="24"/>
          <w:szCs w:val="24"/>
        </w:rPr>
        <w:t>C</w:t>
      </w:r>
      <w:r w:rsidR="000C0B9F" w:rsidRPr="00F057CB">
        <w:rPr>
          <w:b/>
          <w:bCs/>
          <w:sz w:val="24"/>
          <w:szCs w:val="24"/>
        </w:rPr>
        <w:t xml:space="preserve">onsumer Attitude and Behavio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73"/>
        <w:gridCol w:w="951"/>
        <w:gridCol w:w="951"/>
        <w:gridCol w:w="951"/>
      </w:tblGrid>
      <w:tr w:rsidR="000C0B9F" w:rsidRPr="00F057CB" w14:paraId="0417AB05" w14:textId="77777777" w:rsidTr="00EF00DF">
        <w:trPr>
          <w:trHeight w:val="33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482CEBE" w14:textId="77777777" w:rsidR="000C0B9F" w:rsidRPr="00F057CB" w:rsidRDefault="000C0B9F" w:rsidP="00EF00DF">
            <w:pPr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42038C" w14:textId="77777777" w:rsidR="000C0B9F" w:rsidRPr="00F057CB" w:rsidRDefault="000C0B9F" w:rsidP="00EF00DF">
            <w:pPr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b/>
                <w:bCs/>
                <w:sz w:val="24"/>
                <w:szCs w:val="24"/>
              </w:rPr>
              <w:t xml:space="preserve">Factor 1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8EF85C" w14:textId="77777777" w:rsidR="000C0B9F" w:rsidRPr="00F057CB" w:rsidRDefault="000C0B9F" w:rsidP="00EF00DF">
            <w:pPr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b/>
                <w:bCs/>
                <w:sz w:val="24"/>
                <w:szCs w:val="24"/>
              </w:rPr>
              <w:t xml:space="preserve">Factor 2 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BDACDD8" w14:textId="77777777" w:rsidR="000C0B9F" w:rsidRPr="00F057CB" w:rsidRDefault="000C0B9F" w:rsidP="00EF00DF">
            <w:pPr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b/>
                <w:bCs/>
                <w:sz w:val="24"/>
                <w:szCs w:val="24"/>
              </w:rPr>
              <w:t xml:space="preserve">Factor 3 </w:t>
            </w:r>
          </w:p>
        </w:tc>
      </w:tr>
      <w:tr w:rsidR="000C0B9F" w:rsidRPr="00F057CB" w14:paraId="5EA52B00" w14:textId="77777777" w:rsidTr="00EF00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8803D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jc w:val="center"/>
              <w:rPr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C</w:t>
            </w:r>
            <w:r w:rsidRPr="00F057CB">
              <w:rPr>
                <w:b/>
                <w:bCs/>
                <w:sz w:val="24"/>
                <w:szCs w:val="24"/>
              </w:rPr>
              <w:t>onsumer Attitu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2C5816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C191D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C2E34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0C0B9F" w:rsidRPr="00F057CB" w14:paraId="6C7108D5" w14:textId="77777777" w:rsidTr="00EF00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6F7BFD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1. When making an important purchase decision (e.g., TV, refrigerator, etc.), I think it is important to find enough consumer information before purchasing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45C5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2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78818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0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CC3D2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607</w:t>
            </w:r>
          </w:p>
        </w:tc>
      </w:tr>
      <w:tr w:rsidR="000C0B9F" w:rsidRPr="00F057CB" w14:paraId="50E2F015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CC066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2. I think it is important to fully understand the meaning of the information (e.g., certification mark, country of origin) provided by the produ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DEDFC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3FA9B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EFB7E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b/>
                <w:bCs/>
                <w:sz w:val="24"/>
                <w:szCs w:val="24"/>
              </w:rPr>
              <w:t>.384</w:t>
            </w:r>
          </w:p>
        </w:tc>
      </w:tr>
      <w:tr w:rsidR="000C0B9F" w:rsidRPr="00F057CB" w14:paraId="5C9C6864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13145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3. I think it is convenient to purchase goods and services using ICT (e.g., internet, mobile)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BDD2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105778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86DE3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b/>
                <w:bCs/>
                <w:sz w:val="24"/>
                <w:szCs w:val="24"/>
              </w:rPr>
              <w:t>.472</w:t>
            </w:r>
          </w:p>
        </w:tc>
      </w:tr>
      <w:tr w:rsidR="000C0B9F" w:rsidRPr="00F057CB" w14:paraId="7BE6819D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DB6BE" w14:textId="77777777" w:rsidR="000C0B9F" w:rsidRPr="00F057CB" w:rsidRDefault="000C0B9F" w:rsidP="00EF00DF">
            <w:pPr>
              <w:spacing w:after="120" w:line="240" w:lineRule="auto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4. I don't think a high price guarantees the actual quality of produ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387EDF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827EC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06CB0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625</w:t>
            </w:r>
          </w:p>
        </w:tc>
      </w:tr>
      <w:tr w:rsidR="000C0B9F" w:rsidRPr="00F057CB" w14:paraId="13946D75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075088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5. I think it is important to carefully compare the contents of contracts when purchasing products or service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A94BD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CF8086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27376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674</w:t>
            </w:r>
          </w:p>
        </w:tc>
      </w:tr>
      <w:tr w:rsidR="000C0B9F" w:rsidRPr="00F057CB" w14:paraId="50CE6D6D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7D115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6. I think it is important to read the terms and conditions carefully when purchasing a servi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5CF995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DF92A2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931F5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559</w:t>
            </w:r>
          </w:p>
        </w:tc>
      </w:tr>
      <w:tr w:rsidR="000C0B9F" w:rsidRPr="00F057CB" w14:paraId="2D39D284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8DE3E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7. I think that comparing quality when purchasing products and services helps to make a reasonable purcha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82BCB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8EFAFE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3FD0CA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495</w:t>
            </w:r>
          </w:p>
        </w:tc>
      </w:tr>
      <w:tr w:rsidR="000C0B9F" w:rsidRPr="00F057CB" w14:paraId="5E5421DB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DD278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8. I think it is necessary to request an exchange or refund from the producer when there is a defect in the purchased produ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00822" w14:textId="77777777" w:rsidR="000C0B9F" w:rsidRPr="00732BB1" w:rsidRDefault="000C0B9F" w:rsidP="00EF00DF">
            <w:pPr>
              <w:spacing w:after="120" w:line="240" w:lineRule="auto"/>
              <w:jc w:val="center"/>
              <w:rPr>
                <w:b/>
                <w:bCs/>
                <w:color w:val="BFBFBF" w:themeColor="background1" w:themeShade="BF"/>
                <w:sz w:val="24"/>
                <w:szCs w:val="24"/>
              </w:rPr>
            </w:pPr>
            <w:r w:rsidRPr="00732BB1">
              <w:rPr>
                <w:b/>
                <w:bCs/>
                <w:color w:val="BFBFBF" w:themeColor="background1" w:themeShade="BF"/>
                <w:sz w:val="24"/>
                <w:szCs w:val="24"/>
              </w:rPr>
              <w:t>-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4BF37" w14:textId="77777777" w:rsidR="000C0B9F" w:rsidRPr="00732BB1" w:rsidRDefault="000C0B9F" w:rsidP="00EF00DF">
            <w:pPr>
              <w:spacing w:after="120" w:line="240" w:lineRule="auto"/>
              <w:jc w:val="center"/>
              <w:rPr>
                <w:b/>
                <w:bCs/>
                <w:color w:val="BFBFBF" w:themeColor="background1" w:themeShade="BF"/>
                <w:sz w:val="24"/>
                <w:szCs w:val="24"/>
              </w:rPr>
            </w:pPr>
            <w:r w:rsidRPr="00732BB1">
              <w:rPr>
                <w:b/>
                <w:bCs/>
                <w:color w:val="BFBFBF" w:themeColor="background1" w:themeShade="BF"/>
                <w:sz w:val="24"/>
                <w:szCs w:val="24"/>
              </w:rPr>
              <w:t>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788A08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533</w:t>
            </w:r>
          </w:p>
        </w:tc>
      </w:tr>
      <w:tr w:rsidR="000C0B9F" w:rsidRPr="00F057CB" w14:paraId="23BC8BEC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3BD4D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A9. I believe that as a user, I must fulfill the duty of care required for the safe use of the produ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21EA6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E7A75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C9E2A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561</w:t>
            </w:r>
          </w:p>
        </w:tc>
      </w:tr>
      <w:tr w:rsidR="000C0B9F" w:rsidRPr="00F057CB" w14:paraId="6971F71E" w14:textId="77777777" w:rsidTr="00EF00D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0AE56" w14:textId="77777777" w:rsidR="000C0B9F" w:rsidRPr="00F057CB" w:rsidRDefault="000C0B9F" w:rsidP="00EF00DF">
            <w:pPr>
              <w:spacing w:after="120" w:line="240" w:lineRule="auto"/>
              <w:ind w:left="360" w:hangingChars="150" w:hanging="360"/>
              <w:jc w:val="center"/>
              <w:rPr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C</w:t>
            </w:r>
            <w:r w:rsidRPr="00F057CB">
              <w:rPr>
                <w:b/>
                <w:bCs/>
                <w:sz w:val="24"/>
                <w:szCs w:val="24"/>
              </w:rPr>
              <w:t>onsumer Behav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CC54D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9ED52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22E2B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</w:p>
        </w:tc>
      </w:tr>
      <w:tr w:rsidR="000C0B9F" w:rsidRPr="00F057CB" w14:paraId="220DE63C" w14:textId="77777777" w:rsidTr="00EF00D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22F63" w14:textId="77777777" w:rsidR="000C0B9F" w:rsidRPr="00F057CB" w:rsidRDefault="000C0B9F" w:rsidP="00EF00DF">
            <w:pPr>
              <w:spacing w:after="120" w:line="240" w:lineRule="auto"/>
              <w:ind w:left="360" w:hangingChars="150" w:hanging="36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B1. I. frequently use consumer information and related sites to make rational choices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0BB9C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8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A36EC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-.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09E11C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076</w:t>
            </w:r>
          </w:p>
        </w:tc>
      </w:tr>
      <w:tr w:rsidR="000C0B9F" w:rsidRPr="00F057CB" w14:paraId="393205AA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65767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B2. When purchasing a product, I carefully check the displayed information labeled on the produ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3C875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7E19A2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AA0941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237</w:t>
            </w:r>
          </w:p>
        </w:tc>
      </w:tr>
      <w:tr w:rsidR="000C0B9F" w:rsidRPr="00F057CB" w14:paraId="4B96D24E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1018C2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B</w:t>
            </w:r>
            <w:r w:rsidRPr="00F057CB">
              <w:rPr>
                <w:sz w:val="24"/>
                <w:szCs w:val="24"/>
              </w:rPr>
              <w:t>3. When purchasing a product, I carefully check the displayed information labeled on the product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92A7B0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7E348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6FA8D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16</w:t>
            </w:r>
          </w:p>
        </w:tc>
      </w:tr>
      <w:tr w:rsidR="000C0B9F" w:rsidRPr="00F057CB" w14:paraId="41AF2208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0EE76E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B</w:t>
            </w:r>
            <w:r w:rsidRPr="00F057CB">
              <w:rPr>
                <w:sz w:val="24"/>
                <w:szCs w:val="24"/>
              </w:rPr>
              <w:t xml:space="preserve">4. When purchasing a product that will be used for a long time, I select it by considering maintenance costs in addition to the listed price in advance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152C8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1AB2E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F0EC88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206</w:t>
            </w:r>
          </w:p>
        </w:tc>
      </w:tr>
      <w:tr w:rsidR="000C0B9F" w:rsidRPr="00F057CB" w14:paraId="1BA0DC6E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953DC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B</w:t>
            </w:r>
            <w:r w:rsidRPr="00F057CB">
              <w:rPr>
                <w:sz w:val="24"/>
                <w:szCs w:val="24"/>
              </w:rPr>
              <w:t xml:space="preserve">5. I refuse to recommend unnecessary purchases such as door-to-door sales, telephone ticket sales, and street sales.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31FA6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1FF8B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6541F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29</w:t>
            </w:r>
          </w:p>
        </w:tc>
      </w:tr>
      <w:tr w:rsidR="000C0B9F" w:rsidRPr="00F057CB" w14:paraId="05DDFA0F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351BD1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B</w:t>
            </w:r>
            <w:r w:rsidRPr="00F057CB">
              <w:rPr>
                <w:sz w:val="24"/>
                <w:szCs w:val="24"/>
              </w:rPr>
              <w:t xml:space="preserve">6. When I buy a product, I compare and determine the price and quality of various products.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8C8B6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B8D943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73D5CD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-.038</w:t>
            </w:r>
          </w:p>
        </w:tc>
      </w:tr>
      <w:tr w:rsidR="000C0B9F" w:rsidRPr="00F057CB" w14:paraId="6ED87BA5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CECA19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lastRenderedPageBreak/>
              <w:t>B</w:t>
            </w:r>
            <w:r w:rsidRPr="00F057CB">
              <w:rPr>
                <w:sz w:val="24"/>
                <w:szCs w:val="24"/>
              </w:rPr>
              <w:t xml:space="preserve">7. I carefully read the terms and conditions of the transaction on the internet shopping mall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BE0D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5DAE6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8DA39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29</w:t>
            </w:r>
          </w:p>
        </w:tc>
      </w:tr>
      <w:tr w:rsidR="000C0B9F" w:rsidRPr="00F057CB" w14:paraId="68ED19B3" w14:textId="77777777" w:rsidTr="00EF00D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C58F7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B</w:t>
            </w:r>
            <w:r w:rsidRPr="00F057CB">
              <w:rPr>
                <w:sz w:val="24"/>
                <w:szCs w:val="24"/>
              </w:rPr>
              <w:t xml:space="preserve">8. When a consumer problem arises, I ask the producer for actions to be taken as a consumer, such as exchange, refund, and contract cancellation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D9E20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7F36A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F2066C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68</w:t>
            </w:r>
          </w:p>
        </w:tc>
      </w:tr>
      <w:tr w:rsidR="000C0B9F" w:rsidRPr="00F057CB" w14:paraId="0906BC1C" w14:textId="77777777" w:rsidTr="00EF00D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FD845" w14:textId="77777777" w:rsidR="000C0B9F" w:rsidRPr="00F057CB" w:rsidRDefault="000C0B9F" w:rsidP="00EF00DF">
            <w:pPr>
              <w:spacing w:after="120" w:line="240" w:lineRule="auto"/>
              <w:ind w:left="240" w:hangingChars="100" w:hanging="240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B</w:t>
            </w:r>
            <w:r w:rsidRPr="00F057CB">
              <w:rPr>
                <w:sz w:val="24"/>
                <w:szCs w:val="24"/>
              </w:rPr>
              <w:t>9. When using products, I obey the handling precautions of each produc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8ACA6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1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4578F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b/>
                <w:bCs/>
                <w:sz w:val="24"/>
                <w:szCs w:val="24"/>
              </w:rPr>
            </w:pPr>
            <w:r w:rsidRPr="00F057CB">
              <w:rPr>
                <w:rFonts w:hint="eastAsia"/>
                <w:b/>
                <w:bCs/>
                <w:sz w:val="24"/>
                <w:szCs w:val="24"/>
              </w:rPr>
              <w:t>.</w:t>
            </w:r>
            <w:r w:rsidRPr="00F057CB">
              <w:rPr>
                <w:b/>
                <w:bCs/>
                <w:sz w:val="24"/>
                <w:szCs w:val="24"/>
              </w:rPr>
              <w:t>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00182" w14:textId="77777777" w:rsidR="000C0B9F" w:rsidRPr="00F057CB" w:rsidRDefault="000C0B9F" w:rsidP="00EF00DF">
            <w:pPr>
              <w:spacing w:after="120" w:line="240" w:lineRule="auto"/>
              <w:jc w:val="center"/>
              <w:rPr>
                <w:color w:val="808080" w:themeColor="background1" w:themeShade="80"/>
                <w:sz w:val="24"/>
                <w:szCs w:val="24"/>
              </w:rPr>
            </w:pPr>
            <w:r w:rsidRPr="00F057CB">
              <w:rPr>
                <w:color w:val="808080" w:themeColor="background1" w:themeShade="80"/>
                <w:sz w:val="24"/>
                <w:szCs w:val="24"/>
              </w:rPr>
              <w:t>.252</w:t>
            </w:r>
          </w:p>
        </w:tc>
      </w:tr>
      <w:tr w:rsidR="000C0B9F" w:rsidRPr="00F057CB" w14:paraId="61685034" w14:textId="77777777" w:rsidTr="00EF00DF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6B3684" w14:textId="77777777" w:rsidR="000C0B9F" w:rsidRPr="00F057CB" w:rsidRDefault="000C0B9F" w:rsidP="00EF00DF">
            <w:pPr>
              <w:spacing w:afterLines="10" w:after="24" w:line="240" w:lineRule="auto"/>
              <w:jc w:val="left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Eigenvalu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6175692" w14:textId="77777777" w:rsidR="000C0B9F" w:rsidRPr="00F057CB" w:rsidRDefault="000C0B9F" w:rsidP="00EF00DF">
            <w:pPr>
              <w:spacing w:afterLines="10" w:after="24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3.18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860F91B" w14:textId="77777777" w:rsidR="000C0B9F" w:rsidRPr="00F057CB" w:rsidRDefault="000C0B9F" w:rsidP="00EF00DF">
            <w:pPr>
              <w:spacing w:afterLines="10" w:after="24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2.93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B414107" w14:textId="77777777" w:rsidR="000C0B9F" w:rsidRPr="00F057CB" w:rsidRDefault="000C0B9F" w:rsidP="00EF00DF">
            <w:pPr>
              <w:spacing w:afterLines="10" w:after="24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2</w:t>
            </w:r>
            <w:r w:rsidRPr="00F057CB">
              <w:rPr>
                <w:sz w:val="24"/>
                <w:szCs w:val="24"/>
              </w:rPr>
              <w:t>.860</w:t>
            </w:r>
          </w:p>
        </w:tc>
      </w:tr>
      <w:tr w:rsidR="000C0B9F" w:rsidRPr="00F057CB" w14:paraId="2DEDE191" w14:textId="77777777" w:rsidTr="00EF00DF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D9D09A" w14:textId="77777777" w:rsidR="000C0B9F" w:rsidRPr="00F057CB" w:rsidRDefault="000C0B9F" w:rsidP="00EF00DF">
            <w:pPr>
              <w:spacing w:afterLines="10" w:after="24" w:line="240" w:lineRule="auto"/>
              <w:jc w:val="left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 xml:space="preserve">Total variance explained, %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4248B7F" w14:textId="77777777" w:rsidR="000C0B9F" w:rsidRPr="00F057CB" w:rsidRDefault="000C0B9F" w:rsidP="00EF00DF">
            <w:pPr>
              <w:spacing w:afterLines="10" w:after="24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sz w:val="24"/>
                <w:szCs w:val="24"/>
              </w:rPr>
              <w:t>17.7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08622C" w14:textId="77777777" w:rsidR="000C0B9F" w:rsidRPr="00F057CB" w:rsidRDefault="000C0B9F" w:rsidP="00EF00DF">
            <w:pPr>
              <w:spacing w:afterLines="10" w:after="24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1</w:t>
            </w:r>
            <w:r w:rsidRPr="00F057CB">
              <w:rPr>
                <w:sz w:val="24"/>
                <w:szCs w:val="24"/>
              </w:rPr>
              <w:t>6.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1AB266C" w14:textId="77777777" w:rsidR="000C0B9F" w:rsidRPr="00F057CB" w:rsidRDefault="000C0B9F" w:rsidP="00EF00DF">
            <w:pPr>
              <w:spacing w:afterLines="10" w:after="24" w:line="240" w:lineRule="auto"/>
              <w:jc w:val="center"/>
              <w:rPr>
                <w:sz w:val="24"/>
                <w:szCs w:val="24"/>
              </w:rPr>
            </w:pPr>
            <w:r w:rsidRPr="00F057CB">
              <w:rPr>
                <w:rFonts w:hint="eastAsia"/>
                <w:sz w:val="24"/>
                <w:szCs w:val="24"/>
              </w:rPr>
              <w:t>1</w:t>
            </w:r>
            <w:r w:rsidRPr="00F057CB">
              <w:rPr>
                <w:sz w:val="24"/>
                <w:szCs w:val="24"/>
              </w:rPr>
              <w:t>5.891</w:t>
            </w:r>
          </w:p>
        </w:tc>
      </w:tr>
    </w:tbl>
    <w:p w14:paraId="19F33379" w14:textId="77777777" w:rsidR="000C0B9F" w:rsidRPr="00F057CB" w:rsidRDefault="000C0B9F" w:rsidP="000C0B9F">
      <w:pPr>
        <w:widowControl/>
        <w:wordWrap/>
        <w:autoSpaceDE/>
        <w:autoSpaceDN/>
        <w:spacing w:after="0" w:line="240" w:lineRule="auto"/>
        <w:jc w:val="left"/>
        <w:rPr>
          <w:rFonts w:eastAsia="Batang"/>
          <w:kern w:val="0"/>
          <w:sz w:val="24"/>
          <w:szCs w:val="24"/>
        </w:rPr>
      </w:pPr>
      <w:r w:rsidRPr="00F057CB">
        <w:rPr>
          <w:rFonts w:hint="eastAsia"/>
          <w:b/>
          <w:bCs/>
          <w:sz w:val="24"/>
          <w:szCs w:val="24"/>
        </w:rPr>
        <w:t>A</w:t>
      </w:r>
      <w:r w:rsidRPr="00F057CB">
        <w:rPr>
          <w:b/>
          <w:bCs/>
          <w:sz w:val="24"/>
          <w:szCs w:val="24"/>
        </w:rPr>
        <w:t xml:space="preserve">1-A9: Consumer attitude, B1-B9: Consumer behavior </w:t>
      </w:r>
    </w:p>
    <w:p w14:paraId="32766C9F" w14:textId="77777777" w:rsidR="000C0B9F" w:rsidRDefault="000C0B9F"/>
    <w:sectPr w:rsidR="000C0B9F" w:rsidSect="003D4301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C416C" w14:textId="77777777" w:rsidR="00225818" w:rsidRDefault="00225818" w:rsidP="0058237F">
      <w:pPr>
        <w:spacing w:after="0" w:line="240" w:lineRule="auto"/>
      </w:pPr>
      <w:r>
        <w:separator/>
      </w:r>
    </w:p>
  </w:endnote>
  <w:endnote w:type="continuationSeparator" w:id="0">
    <w:p w14:paraId="3ABC2204" w14:textId="77777777" w:rsidR="00225818" w:rsidRDefault="00225818" w:rsidP="00582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5B82B" w14:textId="77777777" w:rsidR="00225818" w:rsidRDefault="00225818" w:rsidP="0058237F">
      <w:pPr>
        <w:spacing w:after="0" w:line="240" w:lineRule="auto"/>
      </w:pPr>
      <w:r>
        <w:separator/>
      </w:r>
    </w:p>
  </w:footnote>
  <w:footnote w:type="continuationSeparator" w:id="0">
    <w:p w14:paraId="3BE0B60B" w14:textId="77777777" w:rsidR="00225818" w:rsidRDefault="00225818" w:rsidP="005823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9B490E"/>
    <w:multiLevelType w:val="hybridMultilevel"/>
    <w:tmpl w:val="CF9896D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9F"/>
    <w:rsid w:val="00065D21"/>
    <w:rsid w:val="000C0B9F"/>
    <w:rsid w:val="000F123E"/>
    <w:rsid w:val="00225818"/>
    <w:rsid w:val="003D4301"/>
    <w:rsid w:val="0058237F"/>
    <w:rsid w:val="00B03F52"/>
    <w:rsid w:val="00FF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7250F"/>
  <w15:chartTrackingRefBased/>
  <w15:docId w15:val="{038670AA-3F2F-4309-8FBC-3D8AE3F46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0B9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Times New Roman" w:eastAsia="GulimChe" w:hAnsi="Times New Roman" w:cs="Times New Roman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B9F"/>
    <w:pPr>
      <w:spacing w:after="0" w:line="240" w:lineRule="auto"/>
      <w:ind w:leftChars="400" w:left="800"/>
    </w:pPr>
    <w:rPr>
      <w:rFonts w:ascii="Malgun Gothic" w:eastAsia="Malgun Gothic" w:hAnsi="Malgun Gothic"/>
      <w:szCs w:val="22"/>
    </w:rPr>
  </w:style>
  <w:style w:type="table" w:styleId="TableGrid">
    <w:name w:val="Table Grid"/>
    <w:basedOn w:val="TableNormal"/>
    <w:uiPriority w:val="39"/>
    <w:rsid w:val="000C0B9F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0B9F"/>
  </w:style>
  <w:style w:type="paragraph" w:styleId="Header">
    <w:name w:val="header"/>
    <w:basedOn w:val="Normal"/>
    <w:link w:val="HeaderChar"/>
    <w:uiPriority w:val="99"/>
    <w:unhideWhenUsed/>
    <w:rsid w:val="005823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8237F"/>
    <w:rPr>
      <w:rFonts w:ascii="Times New Roman" w:eastAsia="GulimChe" w:hAnsi="Times New Roman" w:cs="Times New Roman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5823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8237F"/>
    <w:rPr>
      <w:rFonts w:ascii="Times New Roman" w:eastAsia="GulimChe" w:hAnsi="Times New Roman" w:cs="Times New Roman"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n off28</cp:lastModifiedBy>
  <cp:revision>5</cp:revision>
  <dcterms:created xsi:type="dcterms:W3CDTF">2021-08-05T05:29:00Z</dcterms:created>
  <dcterms:modified xsi:type="dcterms:W3CDTF">2021-11-06T01:59:00Z</dcterms:modified>
</cp:coreProperties>
</file>